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670AD" w14:textId="77777777" w:rsidR="00762972" w:rsidRPr="00005531" w:rsidRDefault="00762972" w:rsidP="00762972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75AD4DB3" w14:textId="3944EC00" w:rsidR="0004320E" w:rsidRPr="00005531" w:rsidRDefault="0004320E" w:rsidP="0004320E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4</w:t>
      </w:r>
      <w:r w:rsidR="00747C41">
        <w:rPr>
          <w:rFonts w:ascii="Arial" w:hAnsi="Arial" w:cs="Arial"/>
          <w:b/>
          <w:sz w:val="18"/>
          <w:szCs w:val="18"/>
        </w:rPr>
        <w:t xml:space="preserve"> Table</w:t>
      </w:r>
      <w:r>
        <w:rPr>
          <w:rFonts w:ascii="Arial" w:hAnsi="Arial" w:cs="Arial"/>
          <w:b/>
          <w:sz w:val="18"/>
          <w:szCs w:val="18"/>
        </w:rPr>
        <w:t>.</w:t>
      </w:r>
      <w:r w:rsidRPr="00005531">
        <w:rPr>
          <w:rFonts w:ascii="Arial" w:hAnsi="Arial" w:cs="Arial"/>
          <w:b/>
          <w:sz w:val="18"/>
          <w:szCs w:val="18"/>
        </w:rPr>
        <w:t xml:space="preserve"> Antibodies for Flow cytometry analysis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985"/>
        <w:gridCol w:w="2551"/>
      </w:tblGrid>
      <w:tr w:rsidR="0004320E" w:rsidRPr="00005531" w14:paraId="0CECE251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8AB65B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5531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826AF2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5531">
              <w:rPr>
                <w:rFonts w:ascii="Arial" w:hAnsi="Arial" w:cs="Arial"/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4D8DFF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5531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4D3F6F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05531">
              <w:rPr>
                <w:rFonts w:ascii="Arial" w:hAnsi="Arial" w:cs="Arial"/>
                <w:b/>
                <w:sz w:val="20"/>
                <w:szCs w:val="20"/>
              </w:rPr>
              <w:t>Catalog</w:t>
            </w:r>
            <w:proofErr w:type="spellEnd"/>
            <w:r w:rsidRPr="00005531">
              <w:rPr>
                <w:rFonts w:ascii="Arial" w:hAnsi="Arial" w:cs="Arial"/>
                <w:b/>
                <w:sz w:val="20"/>
                <w:szCs w:val="20"/>
              </w:rPr>
              <w:t xml:space="preserve"> Nb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877052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5531">
              <w:rPr>
                <w:rFonts w:ascii="Arial" w:hAnsi="Arial" w:cs="Arial"/>
                <w:b/>
                <w:sz w:val="20"/>
                <w:szCs w:val="20"/>
              </w:rPr>
              <w:t xml:space="preserve">Company </w:t>
            </w:r>
          </w:p>
        </w:tc>
      </w:tr>
      <w:tr w:rsidR="0004320E" w:rsidRPr="00005531" w14:paraId="58BAF172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B2FFCF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HS</w:t>
            </w:r>
            <w:r>
              <w:rPr>
                <w:rFonts w:ascii="Arial" w:hAnsi="Arial" w:cs="Arial"/>
                <w:sz w:val="20"/>
                <w:szCs w:val="20"/>
              </w:rPr>
              <w:t xml:space="preserve"> (10E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0CA5DB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438D90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9AA055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370255-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05C09C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5531">
              <w:rPr>
                <w:rFonts w:ascii="Arial" w:hAnsi="Arial" w:cs="Arial"/>
                <w:sz w:val="20"/>
                <w:szCs w:val="20"/>
              </w:rPr>
              <w:t>Amsbio</w:t>
            </w:r>
            <w:proofErr w:type="spellEnd"/>
          </w:p>
        </w:tc>
      </w:tr>
      <w:tr w:rsidR="0004320E" w:rsidRPr="00005531" w14:paraId="1EE01C5A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CD74EA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SDC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0AE7F5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 xml:space="preserve">huma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718FA0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9FBD01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MAB2918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22749B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</w:tr>
      <w:tr w:rsidR="0004320E" w:rsidRPr="00005531" w14:paraId="6049548B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AC6B76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αDAG1 (IIH6) - 4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A33B45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25C91D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A151E7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Sc-5398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CFC1C3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</w:tr>
      <w:tr w:rsidR="0004320E" w:rsidRPr="00005531" w14:paraId="51FC3F8B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3D3854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SDC2 - AP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A6D491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35A7CD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73373F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30-107-53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B2235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 xml:space="preserve">MACS </w:t>
            </w:r>
            <w:proofErr w:type="spellStart"/>
            <w:r w:rsidRPr="00005531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00553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5531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</w:tr>
      <w:tr w:rsidR="0004320E" w:rsidRPr="00005531" w14:paraId="28AB1E1D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1E8DBD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SDC3 - AP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306820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174CA6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E4388D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AB3539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A2E33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</w:tr>
      <w:tr w:rsidR="0004320E" w:rsidRPr="00005531" w14:paraId="10DA978E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AF123B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SDC1 - APC (DL-1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5B3727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5FA537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5204DA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35230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90D8D1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5531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04320E" w:rsidRPr="00005531" w14:paraId="5CD9ED35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F4DCF5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SDC4 - AP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CD6996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587D62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CEBC91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30-109-83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4E7B6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 xml:space="preserve">MACS </w:t>
            </w:r>
            <w:proofErr w:type="spellStart"/>
            <w:r w:rsidRPr="00005531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00553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05531"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</w:tr>
      <w:tr w:rsidR="0004320E" w:rsidRPr="00005531" w14:paraId="67027322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6DFE06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IgM (II/4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B6E8A6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07F22F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E2D2A8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55067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B87237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4320E" w:rsidRPr="00005531" w14:paraId="52C337A1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07C04F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CD8a-FIT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697230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4E6CF6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B6E4D1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55303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7522C2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</w:tr>
      <w:tr w:rsidR="0004320E" w:rsidRPr="00005531" w14:paraId="423897E2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39FC73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LCMV N (VL-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967CE7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LCM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427B71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866981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BE010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8A5054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5531">
              <w:rPr>
                <w:rFonts w:ascii="Arial" w:hAnsi="Arial" w:cs="Arial"/>
                <w:sz w:val="20"/>
                <w:szCs w:val="20"/>
              </w:rPr>
              <w:t>InVivoMab</w:t>
            </w:r>
            <w:proofErr w:type="spellEnd"/>
          </w:p>
        </w:tc>
      </w:tr>
      <w:tr w:rsidR="0004320E" w:rsidRPr="00005531" w14:paraId="365C31A2" w14:textId="77777777" w:rsidTr="00BE337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278C20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IgG - FIT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3764FD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2A350B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41DFDB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A1874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5ADDF" w14:textId="77777777" w:rsidR="0004320E" w:rsidRPr="00005531" w:rsidRDefault="0004320E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 xml:space="preserve">Invitrogen </w:t>
            </w:r>
          </w:p>
        </w:tc>
      </w:tr>
    </w:tbl>
    <w:p w14:paraId="09E8E3BB" w14:textId="77777777" w:rsidR="00696F9A" w:rsidRPr="00005531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4675222C" w14:textId="77777777" w:rsidR="00696F9A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16ACD664" w14:textId="77777777" w:rsidR="004C5E57" w:rsidRDefault="004C5E57"/>
    <w:sectPr w:rsidR="004C5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5A1"/>
    <w:rsid w:val="0004320E"/>
    <w:rsid w:val="002925A1"/>
    <w:rsid w:val="00444281"/>
    <w:rsid w:val="004C5E57"/>
    <w:rsid w:val="005950D1"/>
    <w:rsid w:val="00696F9A"/>
    <w:rsid w:val="00744CA0"/>
    <w:rsid w:val="00747C41"/>
    <w:rsid w:val="00762972"/>
    <w:rsid w:val="00AA5F13"/>
    <w:rsid w:val="00C12194"/>
    <w:rsid w:val="00D54727"/>
    <w:rsid w:val="00D61031"/>
    <w:rsid w:val="00DF359F"/>
    <w:rsid w:val="00F3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30AF21"/>
  <w15:chartTrackingRefBased/>
  <w15:docId w15:val="{96490DF9-81DE-466D-BCDE-E4C09CA8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925A1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96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and Andre</dc:creator>
  <cp:keywords/>
  <dc:description/>
  <cp:lastModifiedBy>Microsoft Office User</cp:lastModifiedBy>
  <cp:revision>3</cp:revision>
  <dcterms:created xsi:type="dcterms:W3CDTF">2021-09-15T14:52:00Z</dcterms:created>
  <dcterms:modified xsi:type="dcterms:W3CDTF">2021-10-06T12:12:00Z</dcterms:modified>
</cp:coreProperties>
</file>